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4BF" w:rsidRDefault="001F64BF" w:rsidP="001F64BF">
      <w:pPr>
        <w:rPr>
          <w:lang w:val="en-US"/>
        </w:rPr>
      </w:pPr>
    </w:p>
    <w:p w:rsidR="001F64BF" w:rsidRDefault="001F64BF" w:rsidP="001F64BF">
      <w:pPr>
        <w:tabs>
          <w:tab w:val="left" w:pos="432"/>
        </w:tabs>
        <w:ind w:left="-709"/>
        <w:outlineLvl w:val="0"/>
        <w:rPr>
          <w:b/>
          <w:sz w:val="22"/>
          <w:szCs w:val="22"/>
          <w:lang w:val="en-US"/>
        </w:rPr>
      </w:pPr>
    </w:p>
    <w:p w:rsidR="001F64BF" w:rsidRPr="00727183" w:rsidRDefault="00235893" w:rsidP="001F64BF">
      <w:pPr>
        <w:tabs>
          <w:tab w:val="left" w:pos="432"/>
        </w:tabs>
        <w:ind w:left="-709"/>
        <w:outlineLvl w:val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Additional file 1: </w:t>
      </w:r>
      <w:r w:rsidR="001F64BF" w:rsidRPr="00727183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>
        <w:rPr>
          <w:rFonts w:asciiTheme="minorHAnsi" w:hAnsiTheme="minorHAnsi"/>
          <w:b/>
          <w:sz w:val="22"/>
          <w:szCs w:val="22"/>
          <w:lang w:val="en-US"/>
        </w:rPr>
        <w:t>S</w:t>
      </w:r>
      <w:bookmarkStart w:id="0" w:name="_GoBack"/>
      <w:bookmarkEnd w:id="0"/>
      <w:r w:rsidR="001F64BF" w:rsidRPr="00727183">
        <w:rPr>
          <w:rFonts w:asciiTheme="minorHAnsi" w:hAnsiTheme="minorHAnsi"/>
          <w:b/>
          <w:sz w:val="22"/>
          <w:szCs w:val="22"/>
          <w:lang w:val="en-US"/>
        </w:rPr>
        <w:t>1</w:t>
      </w:r>
      <w:r w:rsidR="001F64BF" w:rsidRPr="00727183">
        <w:rPr>
          <w:rFonts w:asciiTheme="minorHAnsi" w:hAnsiTheme="minorHAnsi"/>
          <w:color w:val="FF0000"/>
          <w:sz w:val="22"/>
          <w:szCs w:val="22"/>
          <w:lang w:val="en-US"/>
        </w:rPr>
        <w:t xml:space="preserve"> </w:t>
      </w:r>
      <w:r w:rsidR="001F64BF" w:rsidRPr="00727183">
        <w:rPr>
          <w:rFonts w:asciiTheme="minorHAnsi" w:hAnsiTheme="minorHAnsi"/>
          <w:sz w:val="22"/>
          <w:szCs w:val="22"/>
          <w:lang w:val="en-US"/>
        </w:rPr>
        <w:t xml:space="preserve">Clinical characteristics of participants in the Nordic JIA cohort at baseline. </w:t>
      </w:r>
    </w:p>
    <w:p w:rsidR="001F64BF" w:rsidRPr="00727183" w:rsidRDefault="001F64BF" w:rsidP="001F64BF">
      <w:pPr>
        <w:tabs>
          <w:tab w:val="left" w:pos="432"/>
        </w:tabs>
        <w:ind w:left="-709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1F64BF" w:rsidRPr="00727183" w:rsidRDefault="001F64BF" w:rsidP="001F64BF">
      <w:pPr>
        <w:tabs>
          <w:tab w:val="left" w:pos="432"/>
        </w:tabs>
        <w:ind w:left="-709"/>
        <w:outlineLvl w:val="0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1080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79"/>
        <w:gridCol w:w="993"/>
        <w:gridCol w:w="1134"/>
        <w:gridCol w:w="992"/>
        <w:gridCol w:w="992"/>
        <w:gridCol w:w="851"/>
        <w:gridCol w:w="1134"/>
        <w:gridCol w:w="850"/>
      </w:tblGrid>
      <w:tr w:rsidR="001F64BF" w:rsidRPr="00727183" w:rsidTr="00CD685E">
        <w:trPr>
          <w:trHeight w:val="87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Total cohort 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38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sJIA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1 (4.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Oligo 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ersistent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13 (47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 xml:space="preserve">Oligo 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extended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3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oly RF-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7 (19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oly RF+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2.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Psoriatic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ERA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0 (8.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Undiff</w:t>
            </w:r>
          </w:p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2 (13.4)</w:t>
            </w:r>
          </w:p>
        </w:tc>
      </w:tr>
      <w:tr w:rsidR="001F64BF" w:rsidRPr="00727183" w:rsidTr="00CD685E">
        <w:trPr>
          <w:trHeight w:val="554"/>
        </w:trPr>
        <w:tc>
          <w:tcPr>
            <w:tcW w:w="1985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Females, n (%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66 (69.7)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 (63.6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8 (69.0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100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5 (74.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100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50.0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25.0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48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7 (84.4)</w:t>
            </w:r>
          </w:p>
        </w:tc>
      </w:tr>
      <w:tr w:rsidR="001F64BF" w:rsidRPr="00727183" w:rsidTr="00CD685E">
        <w:trPr>
          <w:trHeight w:val="554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Age at onset, y*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8±4.3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0±5.4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1±3.9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1±5.0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.8±3.9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3.4 ±0.9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.4 ±1.7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0.1±3.1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.3±4.4</w:t>
            </w:r>
          </w:p>
        </w:tc>
      </w:tr>
      <w:tr w:rsidR="001F64BF" w:rsidRPr="00727183" w:rsidTr="00CD685E">
        <w:trPr>
          <w:trHeight w:val="554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e at visit, y*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.5±4.3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6±5.4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8±3.9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.3±4.7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.4±3.9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3.9±0.9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.9±1.7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0.9±3.1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9.1±4.3</w:t>
            </w:r>
          </w:p>
        </w:tc>
      </w:tr>
      <w:tr w:rsidR="001F64BF" w:rsidRPr="00727183" w:rsidTr="00CD685E">
        <w:trPr>
          <w:trHeight w:val="554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ANA positive, n (%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4 (22.7)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2 (28.3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37.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4 (29.8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5.0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12.5)</w:t>
            </w:r>
          </w:p>
        </w:tc>
      </w:tr>
      <w:tr w:rsidR="001F64BF" w:rsidRPr="00727183" w:rsidTr="00CD685E">
        <w:trPr>
          <w:trHeight w:val="554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HLA-B27 positive, n (%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4 (18.5)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4 (12.4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25.0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17.0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4 (70.0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 (18.8)</w:t>
            </w:r>
          </w:p>
        </w:tc>
      </w:tr>
      <w:tr w:rsidR="001F64BF" w:rsidRPr="00727183" w:rsidTr="00CD685E">
        <w:trPr>
          <w:trHeight w:val="537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CRP &gt;10 mg/L,n (%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9 (32.8)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72.7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6 (25.7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37.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4 (48.9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20.0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50.0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30.0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21.9)</w:t>
            </w:r>
          </w:p>
        </w:tc>
      </w:tr>
      <w:tr w:rsidR="001F64BF" w:rsidRPr="00727183" w:rsidTr="00CD685E">
        <w:trPr>
          <w:trHeight w:val="515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ESR &gt;20 mm/h,n (%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5 (23.1)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 (63.6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9 (16.8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62.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4 (29.8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 (30.0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12.5)</w:t>
            </w:r>
          </w:p>
        </w:tc>
      </w:tr>
      <w:tr w:rsidR="001F64BF" w:rsidRPr="00727183" w:rsidTr="00CD685E">
        <w:trPr>
          <w:trHeight w:val="554"/>
        </w:trPr>
        <w:tc>
          <w:tcPr>
            <w:tcW w:w="1985" w:type="dxa"/>
          </w:tcPr>
          <w:p w:rsidR="001F64BF" w:rsidRPr="00727183" w:rsidRDefault="001F64BF" w:rsidP="003D378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tive joint count,</w:t>
            </w:r>
          </w:p>
          <w:p w:rsidR="001F64BF" w:rsidRPr="00727183" w:rsidRDefault="001F64BF" w:rsidP="003D378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an (IQR)**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0–18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0–2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0–4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1–4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0–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2–8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1–3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0.5–3.5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1–5)</w:t>
            </w:r>
          </w:p>
        </w:tc>
      </w:tr>
      <w:tr w:rsidR="001F64BF" w:rsidRPr="00727183" w:rsidTr="00CD685E">
        <w:trPr>
          <w:trHeight w:val="537"/>
        </w:trPr>
        <w:tc>
          <w:tcPr>
            <w:tcW w:w="1985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ADAS71≤1, n (%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umulative joints,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an (IQR)***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4 (10.1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1-7)</w:t>
            </w:r>
          </w:p>
        </w:tc>
        <w:tc>
          <w:tcPr>
            <w:tcW w:w="879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9.1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2-7)</w:t>
            </w:r>
          </w:p>
        </w:tc>
        <w:tc>
          <w:tcPr>
            <w:tcW w:w="993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6 (14.2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1-3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7.5 (5-11.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6.4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8 (6-15)</w:t>
            </w:r>
          </w:p>
        </w:tc>
        <w:tc>
          <w:tcPr>
            <w:tcW w:w="992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1 (10-14)</w:t>
            </w:r>
          </w:p>
        </w:tc>
        <w:tc>
          <w:tcPr>
            <w:tcW w:w="851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0 (0.0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2-6)</w:t>
            </w:r>
          </w:p>
        </w:tc>
        <w:tc>
          <w:tcPr>
            <w:tcW w:w="1134" w:type="dxa"/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5.0)</w:t>
            </w: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2-8.5)</w:t>
            </w:r>
          </w:p>
        </w:tc>
        <w:tc>
          <w:tcPr>
            <w:tcW w:w="850" w:type="dxa"/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 (9.4)</w:t>
            </w:r>
          </w:p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3.5 (1-10)</w:t>
            </w:r>
          </w:p>
        </w:tc>
      </w:tr>
      <w:tr w:rsidR="001F64BF" w:rsidRPr="00727183" w:rsidTr="00CD685E">
        <w:trPr>
          <w:trHeight w:val="537"/>
        </w:trPr>
        <w:tc>
          <w:tcPr>
            <w:tcW w:w="1985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MARDs *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5 (18.9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45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0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4 (5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1 (44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2 (40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1 (5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6 (30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F64BF" w:rsidRPr="00727183" w:rsidRDefault="001F64BF" w:rsidP="003D3787">
            <w:pPr>
              <w:spacing w:line="360" w:lineRule="auto"/>
              <w:ind w:left="-250"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727183">
              <w:rPr>
                <w:rFonts w:asciiTheme="minorHAnsi" w:hAnsiTheme="minorHAnsi" w:cstheme="minorHAnsi"/>
                <w:sz w:val="16"/>
                <w:szCs w:val="16"/>
              </w:rPr>
              <w:t>5 (15.6)</w:t>
            </w:r>
          </w:p>
        </w:tc>
      </w:tr>
    </w:tbl>
    <w:p w:rsidR="001F64BF" w:rsidRPr="00727183" w:rsidRDefault="001F64BF" w:rsidP="001F64BF">
      <w:pPr>
        <w:tabs>
          <w:tab w:val="left" w:pos="432"/>
        </w:tabs>
        <w:ind w:left="-709"/>
        <w:outlineLvl w:val="0"/>
        <w:rPr>
          <w:rFonts w:asciiTheme="minorHAnsi" w:hAnsiTheme="minorHAnsi"/>
          <w:sz w:val="22"/>
          <w:szCs w:val="22"/>
          <w:lang w:val="en-US"/>
        </w:rPr>
      </w:pPr>
    </w:p>
    <w:p w:rsidR="001F64BF" w:rsidRPr="00727183" w:rsidRDefault="001F64BF" w:rsidP="001F64BF">
      <w:pPr>
        <w:ind w:left="-567" w:right="843"/>
        <w:rPr>
          <w:rFonts w:asciiTheme="minorHAnsi" w:hAnsiTheme="minorHAnsi"/>
          <w:sz w:val="22"/>
          <w:szCs w:val="22"/>
          <w:lang w:val="en-US"/>
        </w:rPr>
      </w:pPr>
      <w:r w:rsidRPr="00727183">
        <w:rPr>
          <w:rFonts w:asciiTheme="minorHAnsi" w:hAnsiTheme="minorHAnsi"/>
          <w:sz w:val="22"/>
          <w:szCs w:val="22"/>
          <w:lang w:val="en-US"/>
        </w:rPr>
        <w:t xml:space="preserve">y*= mean in years </w:t>
      </w:r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±SD,**= active joint count at the visit 6 months after onset (-1/+2 months), ***= cumulative joint count during the first 6 months (-1/+2 months) after disease onset, ****DMARDs= Disease modifying anti-rheumatic drugs at the baseline visit, ANA= antinuclear antibodies, HLA-B27= </w:t>
      </w:r>
      <w:proofErr w:type="gramStart"/>
      <w:r w:rsidRPr="00727183">
        <w:rPr>
          <w:rFonts w:asciiTheme="minorHAnsi" w:hAnsiTheme="minorHAnsi" w:cstheme="minorHAnsi"/>
          <w:sz w:val="22"/>
          <w:szCs w:val="22"/>
          <w:lang w:val="en-US"/>
        </w:rPr>
        <w:t>human</w:t>
      </w:r>
      <w:proofErr w:type="gramEnd"/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 leucocyte antigen B27, CRP= C-Reactive Protein, ESR= Erythrocyte Sedimentation Rate, IQR= 1</w:t>
      </w:r>
      <w:r w:rsidRPr="007271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st</w:t>
      </w:r>
      <w:r w:rsidRPr="00727183">
        <w:rPr>
          <w:rFonts w:asciiTheme="minorHAnsi" w:hAnsiTheme="minorHAnsi" w:cstheme="minorHAnsi"/>
          <w:sz w:val="22"/>
          <w:szCs w:val="22"/>
          <w:lang w:val="en-US"/>
        </w:rPr>
        <w:t>-3</w:t>
      </w:r>
      <w:r w:rsidRPr="007271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rd</w:t>
      </w:r>
      <w:r w:rsidRPr="00727183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interquartile range, JADAS71= juvenile arthritis disease activity score of 71 joints, </w:t>
      </w:r>
      <w:proofErr w:type="spellStart"/>
      <w:r w:rsidRPr="00727183">
        <w:rPr>
          <w:rFonts w:asciiTheme="minorHAnsi" w:hAnsiTheme="minorHAnsi" w:cstheme="minorHAnsi"/>
          <w:sz w:val="22"/>
          <w:szCs w:val="22"/>
          <w:lang w:val="en-US"/>
        </w:rPr>
        <w:t>sJIA</w:t>
      </w:r>
      <w:proofErr w:type="spellEnd"/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 = systemic JIA, Oligo persist =oligo persistent JIA, Oligo </w:t>
      </w:r>
      <w:proofErr w:type="spellStart"/>
      <w:r w:rsidRPr="00727183">
        <w:rPr>
          <w:rFonts w:asciiTheme="minorHAnsi" w:hAnsiTheme="minorHAnsi" w:cstheme="minorHAnsi"/>
          <w:sz w:val="22"/>
          <w:szCs w:val="22"/>
          <w:lang w:val="en-US"/>
        </w:rPr>
        <w:t>ext</w:t>
      </w:r>
      <w:proofErr w:type="spellEnd"/>
      <w:r w:rsidRPr="00727183">
        <w:rPr>
          <w:rFonts w:asciiTheme="minorHAnsi" w:hAnsiTheme="minorHAnsi" w:cstheme="minorHAnsi"/>
          <w:sz w:val="22"/>
          <w:szCs w:val="22"/>
          <w:lang w:val="en-US"/>
        </w:rPr>
        <w:t>= oligo extended JIA, Poly RF- =</w:t>
      </w:r>
      <w:proofErr w:type="spellStart"/>
      <w:r w:rsidRPr="00727183">
        <w:rPr>
          <w:rFonts w:asciiTheme="minorHAnsi" w:hAnsiTheme="minorHAnsi" w:cstheme="minorHAnsi"/>
          <w:sz w:val="22"/>
          <w:szCs w:val="22"/>
          <w:lang w:val="en-US"/>
        </w:rPr>
        <w:t>polyarticular</w:t>
      </w:r>
      <w:proofErr w:type="spellEnd"/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 rheumatoid factor negative JIA, Poly RF+ = </w:t>
      </w:r>
      <w:proofErr w:type="spellStart"/>
      <w:r w:rsidRPr="00727183">
        <w:rPr>
          <w:rFonts w:asciiTheme="minorHAnsi" w:hAnsiTheme="minorHAnsi" w:cstheme="minorHAnsi"/>
          <w:sz w:val="22"/>
          <w:szCs w:val="22"/>
          <w:lang w:val="en-US"/>
        </w:rPr>
        <w:t>polyarticular</w:t>
      </w:r>
      <w:proofErr w:type="spellEnd"/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 rheumatoid factor positive JIA, ERA= </w:t>
      </w:r>
      <w:proofErr w:type="spellStart"/>
      <w:r w:rsidRPr="00727183">
        <w:rPr>
          <w:rFonts w:asciiTheme="minorHAnsi" w:hAnsiTheme="minorHAnsi" w:cstheme="minorHAnsi"/>
          <w:sz w:val="22"/>
          <w:szCs w:val="22"/>
          <w:lang w:val="en-US"/>
        </w:rPr>
        <w:t>enthesitis</w:t>
      </w:r>
      <w:proofErr w:type="spellEnd"/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-related arthritis, </w:t>
      </w:r>
      <w:proofErr w:type="spellStart"/>
      <w:r w:rsidRPr="00727183">
        <w:rPr>
          <w:rFonts w:asciiTheme="minorHAnsi" w:hAnsiTheme="minorHAnsi" w:cstheme="minorHAnsi"/>
          <w:sz w:val="22"/>
          <w:szCs w:val="22"/>
          <w:lang w:val="en-US"/>
        </w:rPr>
        <w:t>Undiff</w:t>
      </w:r>
      <w:proofErr w:type="spellEnd"/>
      <w:r w:rsidRPr="00727183">
        <w:rPr>
          <w:rFonts w:asciiTheme="minorHAnsi" w:hAnsiTheme="minorHAnsi" w:cstheme="minorHAnsi"/>
          <w:sz w:val="22"/>
          <w:szCs w:val="22"/>
          <w:lang w:val="en-US"/>
        </w:rPr>
        <w:t xml:space="preserve"> = undifferentiated JIA. </w:t>
      </w:r>
      <w:r w:rsidRPr="00727183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FB7808" w:rsidRPr="001F64BF" w:rsidRDefault="00FB7808">
      <w:pPr>
        <w:rPr>
          <w:lang w:val="en-US"/>
        </w:rPr>
      </w:pPr>
    </w:p>
    <w:sectPr w:rsidR="00FB7808" w:rsidRPr="001F64BF" w:rsidSect="00061D1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4BF"/>
    <w:rsid w:val="00061D1E"/>
    <w:rsid w:val="001537F5"/>
    <w:rsid w:val="001F64BF"/>
    <w:rsid w:val="0023222F"/>
    <w:rsid w:val="00235893"/>
    <w:rsid w:val="002901C9"/>
    <w:rsid w:val="00327900"/>
    <w:rsid w:val="0062375D"/>
    <w:rsid w:val="007E105A"/>
    <w:rsid w:val="00AC0CD9"/>
    <w:rsid w:val="00AC5B35"/>
    <w:rsid w:val="00B2442C"/>
    <w:rsid w:val="00C6511B"/>
    <w:rsid w:val="00CD685E"/>
    <w:rsid w:val="00D65F85"/>
    <w:rsid w:val="00E44FD1"/>
    <w:rsid w:val="00F350FB"/>
    <w:rsid w:val="00FB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4BF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4BF"/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4BF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4BF"/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PABLEO</cp:lastModifiedBy>
  <cp:revision>4</cp:revision>
  <dcterms:created xsi:type="dcterms:W3CDTF">2019-06-09T09:50:00Z</dcterms:created>
  <dcterms:modified xsi:type="dcterms:W3CDTF">2019-09-05T22:52:00Z</dcterms:modified>
</cp:coreProperties>
</file>